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23D88" w14:textId="203DC72A" w:rsidR="008F27CD" w:rsidRPr="00736A80" w:rsidRDefault="00F65669" w:rsidP="00A562B2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84943183"/>
      <w:r w:rsidRPr="00736A8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="000B29F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8E0CE2" w:rsidRPr="00736A8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Summary of motifs in </w:t>
      </w:r>
      <w:r w:rsidR="00BD4BE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WRK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F</w:t>
      </w:r>
      <w:r w:rsidR="008E0CE2" w:rsidRPr="00736A8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 by MEME analysi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1530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28"/>
        <w:gridCol w:w="1564"/>
        <w:gridCol w:w="9373"/>
        <w:gridCol w:w="2835"/>
      </w:tblGrid>
      <w:tr w:rsidR="006B3D40" w:rsidRPr="00736A80" w14:paraId="6BF6F939" w14:textId="596EC42C" w:rsidTr="00DB4D36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6583417D" w14:textId="2368D75C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Motif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</w:tcPr>
          <w:p w14:paraId="77743B76" w14:textId="66C0D78D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Length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22BE21C1" w14:textId="5D8FCE55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N</w:t>
            </w:r>
            <w:r w:rsidRPr="00736A80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umber</w:t>
            </w:r>
          </w:p>
        </w:tc>
        <w:tc>
          <w:tcPr>
            <w:tcW w:w="9373" w:type="dxa"/>
            <w:tcBorders>
              <w:top w:val="single" w:sz="8" w:space="0" w:color="auto"/>
              <w:bottom w:val="single" w:sz="8" w:space="0" w:color="auto"/>
            </w:tcBorders>
          </w:tcPr>
          <w:p w14:paraId="73219FA9" w14:textId="128CD0A3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24C96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S</w:t>
            </w:r>
            <w:r w:rsidRPr="00624C96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equenc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968AFAE" w14:textId="54A3059C" w:rsidR="006B3D40" w:rsidRPr="00624C96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6B3D40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nnotation</w:t>
            </w:r>
          </w:p>
        </w:tc>
      </w:tr>
      <w:tr w:rsidR="006B3D40" w:rsidRPr="00736A80" w14:paraId="7D5ABB31" w14:textId="1028605C" w:rsidTr="00DB4D36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CC3F005" w14:textId="4107FF0A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14:paraId="03DBFAD0" w14:textId="0D68041F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564" w:type="dxa"/>
            <w:tcBorders>
              <w:top w:val="single" w:sz="8" w:space="0" w:color="auto"/>
            </w:tcBorders>
            <w:vAlign w:val="center"/>
          </w:tcPr>
          <w:p w14:paraId="721121EC" w14:textId="7D1F1ADA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9373" w:type="dxa"/>
            <w:tcBorders>
              <w:top w:val="single" w:sz="8" w:space="0" w:color="auto"/>
            </w:tcBorders>
            <w:vAlign w:val="center"/>
          </w:tcPr>
          <w:p w14:paraId="164F5ACA" w14:textId="253E0DA5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F22">
              <w:rPr>
                <w:rFonts w:ascii="Times New Roman" w:eastAsia="宋体" w:hAnsi="Times New Roman" w:cs="Times New Roman"/>
                <w:szCs w:val="21"/>
              </w:rPr>
              <w:t>VDILDDGY[RS]WRKYGQK[PV][VI]K[GN][NS]P[FHN]PR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8055B19" w14:textId="2BB5B42A" w:rsidR="006B3D40" w:rsidRPr="00D35F22" w:rsidRDefault="005645D2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K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omain</w:t>
            </w:r>
          </w:p>
        </w:tc>
      </w:tr>
      <w:tr w:rsidR="006B3D40" w:rsidRPr="00736A80" w14:paraId="78781966" w14:textId="0084B856" w:rsidTr="00DB4D36">
        <w:trPr>
          <w:jc w:val="center"/>
        </w:trPr>
        <w:tc>
          <w:tcPr>
            <w:tcW w:w="709" w:type="dxa"/>
            <w:vAlign w:val="center"/>
          </w:tcPr>
          <w:p w14:paraId="1CCC2F67" w14:textId="3B98E7CB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28" w:type="dxa"/>
            <w:vAlign w:val="center"/>
          </w:tcPr>
          <w:p w14:paraId="60434BC5" w14:textId="79C60AE0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564" w:type="dxa"/>
            <w:vAlign w:val="center"/>
          </w:tcPr>
          <w:p w14:paraId="008FB6C1" w14:textId="2D2E5E08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373" w:type="dxa"/>
            <w:vAlign w:val="center"/>
          </w:tcPr>
          <w:p w14:paraId="2462AC48" w14:textId="1364AB9C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5F4">
              <w:rPr>
                <w:rFonts w:ascii="Times New Roman" w:eastAsia="宋体" w:hAnsi="Times New Roman" w:cs="Times New Roman"/>
                <w:szCs w:val="21"/>
              </w:rPr>
              <w:t>GCP[VA][RK]K[QH]V[EQ]R[SA]S[ED]DP[ST][IM][VL][IV][TV]TYEGEH[NT]HP</w:t>
            </w:r>
          </w:p>
        </w:tc>
        <w:tc>
          <w:tcPr>
            <w:tcW w:w="2835" w:type="dxa"/>
            <w:vAlign w:val="center"/>
          </w:tcPr>
          <w:p w14:paraId="7EA05E3B" w14:textId="15581E9A" w:rsidR="006B3D40" w:rsidRPr="006D25F4" w:rsidRDefault="004449A8" w:rsidP="004449A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o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complexit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</w:tr>
      <w:tr w:rsidR="006B3D40" w:rsidRPr="006B3D40" w14:paraId="7A87D460" w14:textId="694BF6F7" w:rsidTr="00DB4D36">
        <w:trPr>
          <w:jc w:val="center"/>
        </w:trPr>
        <w:tc>
          <w:tcPr>
            <w:tcW w:w="709" w:type="dxa"/>
            <w:vAlign w:val="center"/>
          </w:tcPr>
          <w:p w14:paraId="32736231" w14:textId="74012DA9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828" w:type="dxa"/>
            <w:vAlign w:val="center"/>
          </w:tcPr>
          <w:p w14:paraId="0F8AC4E6" w14:textId="778B1B24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14:paraId="60C14A7A" w14:textId="5E0895A1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373" w:type="dxa"/>
            <w:vAlign w:val="center"/>
          </w:tcPr>
          <w:p w14:paraId="7253238D" w14:textId="3867B009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E2B">
              <w:rPr>
                <w:rFonts w:ascii="Times New Roman" w:eastAsia="宋体" w:hAnsi="Times New Roman" w:cs="Times New Roman"/>
                <w:szCs w:val="21"/>
              </w:rPr>
              <w:t>DGYNWRKYGQKQVKGSE[YN]PRSYYKCT[HF]PNCP[VTA]KKKVERS[HI]DG[QH]ITEI[VI]YK</w:t>
            </w:r>
          </w:p>
        </w:tc>
        <w:tc>
          <w:tcPr>
            <w:tcW w:w="2835" w:type="dxa"/>
            <w:vAlign w:val="center"/>
          </w:tcPr>
          <w:p w14:paraId="224E5EF0" w14:textId="558F8F74" w:rsidR="006B3D40" w:rsidRPr="00920E2B" w:rsidRDefault="005645D2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K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omain</w:t>
            </w:r>
          </w:p>
        </w:tc>
      </w:tr>
      <w:tr w:rsidR="006B3D40" w:rsidRPr="00736A80" w14:paraId="28374CD4" w14:textId="339CE4AC" w:rsidTr="00DB4D36">
        <w:trPr>
          <w:jc w:val="center"/>
        </w:trPr>
        <w:tc>
          <w:tcPr>
            <w:tcW w:w="709" w:type="dxa"/>
            <w:vAlign w:val="center"/>
          </w:tcPr>
          <w:p w14:paraId="47EB6654" w14:textId="6C41A135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28" w:type="dxa"/>
            <w:vAlign w:val="center"/>
          </w:tcPr>
          <w:p w14:paraId="2CC17D4F" w14:textId="525F808C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564" w:type="dxa"/>
            <w:vAlign w:val="center"/>
          </w:tcPr>
          <w:p w14:paraId="591526DA" w14:textId="2DE6005A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373" w:type="dxa"/>
            <w:vAlign w:val="center"/>
          </w:tcPr>
          <w:p w14:paraId="1B80688B" w14:textId="13D6F4F7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15411">
              <w:rPr>
                <w:rFonts w:ascii="Times New Roman" w:eastAsia="宋体" w:hAnsi="Times New Roman" w:cs="Times New Roman"/>
                <w:szCs w:val="21"/>
              </w:rPr>
              <w:t>SYY[RK]C[TS]SA</w:t>
            </w:r>
          </w:p>
        </w:tc>
        <w:tc>
          <w:tcPr>
            <w:tcW w:w="2835" w:type="dxa"/>
            <w:vAlign w:val="center"/>
          </w:tcPr>
          <w:p w14:paraId="24FD58E7" w14:textId="2E1DD66D" w:rsidR="006B3D40" w:rsidRPr="00615411" w:rsidRDefault="005645D2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 match</w:t>
            </w:r>
          </w:p>
        </w:tc>
      </w:tr>
      <w:tr w:rsidR="006B3D40" w:rsidRPr="00736A80" w14:paraId="5475F15A" w14:textId="26485529" w:rsidTr="00DB4D36">
        <w:trPr>
          <w:jc w:val="center"/>
        </w:trPr>
        <w:tc>
          <w:tcPr>
            <w:tcW w:w="709" w:type="dxa"/>
            <w:vAlign w:val="center"/>
          </w:tcPr>
          <w:p w14:paraId="6C8B1A8F" w14:textId="2CD24EFD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828" w:type="dxa"/>
            <w:vAlign w:val="center"/>
          </w:tcPr>
          <w:p w14:paraId="2F86CCF9" w14:textId="6173DC75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564" w:type="dxa"/>
            <w:vAlign w:val="center"/>
          </w:tcPr>
          <w:p w14:paraId="73E9525A" w14:textId="2CA28EA5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9373" w:type="dxa"/>
            <w:vAlign w:val="center"/>
          </w:tcPr>
          <w:p w14:paraId="59094A58" w14:textId="3FB15C97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03B58">
              <w:rPr>
                <w:rFonts w:ascii="Times New Roman" w:eastAsia="宋体" w:hAnsi="Times New Roman" w:cs="Times New Roman"/>
                <w:szCs w:val="21"/>
              </w:rPr>
              <w:t>[KR][KT][IV]R[EK]PR[VF][AVS][FV][QMR]T[RTK]S[ED]</w:t>
            </w:r>
          </w:p>
        </w:tc>
        <w:tc>
          <w:tcPr>
            <w:tcW w:w="2835" w:type="dxa"/>
            <w:vAlign w:val="center"/>
          </w:tcPr>
          <w:p w14:paraId="3FF7C50F" w14:textId="6C1D37E7" w:rsidR="006B3D40" w:rsidRPr="00103B58" w:rsidRDefault="009712D1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o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complexit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</w:tr>
      <w:tr w:rsidR="006B3D40" w:rsidRPr="00736A80" w14:paraId="4579CAE4" w14:textId="1F4FAF03" w:rsidTr="00DB4D36">
        <w:trPr>
          <w:jc w:val="center"/>
        </w:trPr>
        <w:tc>
          <w:tcPr>
            <w:tcW w:w="709" w:type="dxa"/>
            <w:vAlign w:val="center"/>
          </w:tcPr>
          <w:p w14:paraId="4BB8EC4D" w14:textId="1B2D0692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828" w:type="dxa"/>
            <w:vAlign w:val="center"/>
          </w:tcPr>
          <w:p w14:paraId="104E2150" w14:textId="1638F8DB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14:paraId="3A585D00" w14:textId="490DD293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373" w:type="dxa"/>
            <w:vAlign w:val="center"/>
          </w:tcPr>
          <w:p w14:paraId="6AF49EB7" w14:textId="459B2F3F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6D72">
              <w:rPr>
                <w:rFonts w:ascii="Times New Roman" w:eastAsia="宋体" w:hAnsi="Times New Roman" w:cs="Times New Roman"/>
                <w:szCs w:val="21"/>
              </w:rPr>
              <w:t>EL[ES][AVS][LA][QKM][AE]E[ML]N[RE][MV][NRS][AE]EN[KQ][RK]L[RTK][MG][MA]L[NDT][QV][ILV][CM][KE][ND]Y[NQY][AT]LQM[HQ][FL][MA]D[LIY][MV]</w:t>
            </w:r>
          </w:p>
        </w:tc>
        <w:tc>
          <w:tcPr>
            <w:tcW w:w="2835" w:type="dxa"/>
            <w:vAlign w:val="center"/>
          </w:tcPr>
          <w:p w14:paraId="4EF9C268" w14:textId="447568EC" w:rsidR="006B3D40" w:rsidRPr="00EC6D72" w:rsidRDefault="009872DE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72DE">
              <w:rPr>
                <w:rFonts w:ascii="Times New Roman" w:eastAsia="宋体" w:hAnsi="Times New Roman" w:cs="Times New Roman"/>
                <w:szCs w:val="21"/>
              </w:rPr>
              <w:t>Coil</w:t>
            </w:r>
          </w:p>
        </w:tc>
      </w:tr>
      <w:tr w:rsidR="006B3D40" w:rsidRPr="00736A80" w14:paraId="27629E96" w14:textId="5EA3F216" w:rsidTr="00DB4D36">
        <w:trPr>
          <w:jc w:val="center"/>
        </w:trPr>
        <w:tc>
          <w:tcPr>
            <w:tcW w:w="709" w:type="dxa"/>
            <w:vAlign w:val="center"/>
          </w:tcPr>
          <w:p w14:paraId="6C6962C5" w14:textId="2961CD88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828" w:type="dxa"/>
            <w:vAlign w:val="center"/>
          </w:tcPr>
          <w:p w14:paraId="21FF0685" w14:textId="055DEC7B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564" w:type="dxa"/>
            <w:vAlign w:val="center"/>
          </w:tcPr>
          <w:p w14:paraId="43E84A23" w14:textId="357A074D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373" w:type="dxa"/>
            <w:vAlign w:val="center"/>
          </w:tcPr>
          <w:p w14:paraId="417101E6" w14:textId="1E81C370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6D72">
              <w:rPr>
                <w:rFonts w:ascii="Times New Roman" w:eastAsia="宋体" w:hAnsi="Times New Roman" w:cs="Times New Roman"/>
                <w:szCs w:val="21"/>
              </w:rPr>
              <w:t>[GA]S[SA]GRCHCSK[KR]RK[LH][RK][VL]KR[VS][VI]RVPAIS[NVA]K[LMV]</w:t>
            </w:r>
          </w:p>
        </w:tc>
        <w:tc>
          <w:tcPr>
            <w:tcW w:w="2835" w:type="dxa"/>
            <w:vAlign w:val="center"/>
          </w:tcPr>
          <w:p w14:paraId="528B1BD2" w14:textId="7076FAB0" w:rsidR="006B3D40" w:rsidRPr="00EC6D72" w:rsidRDefault="00B71F99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1F99">
              <w:rPr>
                <w:rFonts w:ascii="Times New Roman" w:eastAsia="宋体" w:hAnsi="Times New Roman" w:cs="Times New Roman"/>
                <w:szCs w:val="21"/>
              </w:rPr>
              <w:t>Zn-cluster domain </w:t>
            </w:r>
          </w:p>
        </w:tc>
      </w:tr>
      <w:tr w:rsidR="006B3D40" w:rsidRPr="00736A80" w14:paraId="5686BF98" w14:textId="3DB71B5C" w:rsidTr="00DB4D36">
        <w:trPr>
          <w:jc w:val="center"/>
        </w:trPr>
        <w:tc>
          <w:tcPr>
            <w:tcW w:w="709" w:type="dxa"/>
            <w:vAlign w:val="center"/>
          </w:tcPr>
          <w:p w14:paraId="0D6AA5A8" w14:textId="2816A09E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28" w:type="dxa"/>
            <w:vAlign w:val="center"/>
          </w:tcPr>
          <w:p w14:paraId="4F61C43E" w14:textId="6B77901B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14:paraId="7C9DCF4B" w14:textId="0DE63476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373" w:type="dxa"/>
            <w:vAlign w:val="center"/>
          </w:tcPr>
          <w:p w14:paraId="4D266F40" w14:textId="54196404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31282">
              <w:rPr>
                <w:rFonts w:ascii="Times New Roman" w:eastAsia="宋体" w:hAnsi="Times New Roman" w:cs="Times New Roman"/>
                <w:szCs w:val="21"/>
              </w:rPr>
              <w:t>[DE]D[ED][DF][DE][RQ][GT][TS][HQ][GK][ST][IKV]S[GL]G[DCY][DE][GF][DE][DGE][DN]E[SP][DE][ASL]KR[RW]KIE[AG][EY][AS][ET][EG][MI]S[GA]A[GAT]</w:t>
            </w:r>
          </w:p>
        </w:tc>
        <w:tc>
          <w:tcPr>
            <w:tcW w:w="2835" w:type="dxa"/>
            <w:vAlign w:val="center"/>
          </w:tcPr>
          <w:p w14:paraId="34A16A9F" w14:textId="3AE2E0E6" w:rsidR="006B3D40" w:rsidRPr="00C31282" w:rsidRDefault="005645D2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 match</w:t>
            </w:r>
          </w:p>
        </w:tc>
        <w:bookmarkStart w:id="1" w:name="_GoBack"/>
        <w:bookmarkEnd w:id="1"/>
      </w:tr>
      <w:tr w:rsidR="006B3D40" w:rsidRPr="00736A80" w14:paraId="7964D539" w14:textId="2F841334" w:rsidTr="00DB4D36">
        <w:trPr>
          <w:jc w:val="center"/>
        </w:trPr>
        <w:tc>
          <w:tcPr>
            <w:tcW w:w="709" w:type="dxa"/>
            <w:vAlign w:val="center"/>
          </w:tcPr>
          <w:p w14:paraId="0A70FFCA" w14:textId="071C8872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28" w:type="dxa"/>
            <w:vAlign w:val="center"/>
          </w:tcPr>
          <w:p w14:paraId="2C11AC7F" w14:textId="542EB31F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564" w:type="dxa"/>
            <w:vAlign w:val="center"/>
          </w:tcPr>
          <w:p w14:paraId="25ED2C56" w14:textId="27BE74A3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373" w:type="dxa"/>
            <w:vAlign w:val="center"/>
          </w:tcPr>
          <w:p w14:paraId="16CAB3EA" w14:textId="6D4B4BA4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31282">
              <w:rPr>
                <w:rFonts w:ascii="Times New Roman" w:eastAsia="宋体" w:hAnsi="Times New Roman" w:cs="Times New Roman"/>
                <w:szCs w:val="21"/>
              </w:rPr>
              <w:t>[VL][AE][DAQ][AM][TAV][KS][AS][IL]T[SK]DP[SN]F[RKT][AS]A[LV]AAAI[ST][SG][ILR]IG[KGQ]</w:t>
            </w:r>
          </w:p>
        </w:tc>
        <w:tc>
          <w:tcPr>
            <w:tcW w:w="2835" w:type="dxa"/>
            <w:vAlign w:val="center"/>
          </w:tcPr>
          <w:p w14:paraId="78E189A1" w14:textId="5F2F1316" w:rsidR="006B3D40" w:rsidRPr="00C31282" w:rsidRDefault="003820DD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o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complexit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</w:tr>
      <w:tr w:rsidR="006B3D40" w:rsidRPr="00736A80" w14:paraId="73F53B6E" w14:textId="7F69DA39" w:rsidTr="00DB4D36">
        <w:trPr>
          <w:jc w:val="center"/>
        </w:trPr>
        <w:tc>
          <w:tcPr>
            <w:tcW w:w="709" w:type="dxa"/>
            <w:vAlign w:val="center"/>
          </w:tcPr>
          <w:p w14:paraId="2C54D4E8" w14:textId="6CAB35FC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6A80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28" w:type="dxa"/>
            <w:vAlign w:val="center"/>
          </w:tcPr>
          <w:p w14:paraId="4D78A305" w14:textId="67A72E66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564" w:type="dxa"/>
            <w:vAlign w:val="center"/>
          </w:tcPr>
          <w:p w14:paraId="74AAB0E6" w14:textId="446D06B0" w:rsidR="006B3D40" w:rsidRPr="00736A80" w:rsidRDefault="006B3D40" w:rsidP="000B29F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373" w:type="dxa"/>
            <w:vAlign w:val="center"/>
          </w:tcPr>
          <w:p w14:paraId="535160A3" w14:textId="6507C237" w:rsidR="006B3D40" w:rsidRPr="00736A80" w:rsidRDefault="006B3D40" w:rsidP="000B29FA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1282">
              <w:rPr>
                <w:rFonts w:ascii="Times New Roman" w:eastAsia="宋体" w:hAnsi="Times New Roman" w:cs="Times New Roman"/>
                <w:color w:val="000000"/>
                <w:szCs w:val="21"/>
              </w:rPr>
              <w:t>LP[IPV][ASG]A[TM]AMAST[TA]S[AST]AA[ST][MF][LV][LM][SV][GD]S[SM][STNP][SP][AHQS][DGLS][GNQ]</w:t>
            </w:r>
          </w:p>
        </w:tc>
        <w:tc>
          <w:tcPr>
            <w:tcW w:w="2835" w:type="dxa"/>
            <w:vAlign w:val="center"/>
          </w:tcPr>
          <w:p w14:paraId="1AE5BCE9" w14:textId="775149C4" w:rsidR="006B3D40" w:rsidRPr="00C31282" w:rsidRDefault="00030B8D" w:rsidP="000B29FA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ow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complexit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49A8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</w:tr>
    </w:tbl>
    <w:p w14:paraId="128AAF4B" w14:textId="77777777" w:rsidR="009D3A35" w:rsidRDefault="009D3A35"/>
    <w:sectPr w:rsidR="009D3A35" w:rsidSect="00923A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7E37B" w14:textId="77777777" w:rsidR="00503954" w:rsidRDefault="00503954" w:rsidP="000B29FA">
      <w:r>
        <w:separator/>
      </w:r>
    </w:p>
  </w:endnote>
  <w:endnote w:type="continuationSeparator" w:id="0">
    <w:p w14:paraId="7C37D971" w14:textId="77777777" w:rsidR="00503954" w:rsidRDefault="00503954" w:rsidP="000B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6C120" w14:textId="77777777" w:rsidR="00503954" w:rsidRDefault="00503954" w:rsidP="000B29FA">
      <w:r>
        <w:separator/>
      </w:r>
    </w:p>
  </w:footnote>
  <w:footnote w:type="continuationSeparator" w:id="0">
    <w:p w14:paraId="1FD471A9" w14:textId="77777777" w:rsidR="00503954" w:rsidRDefault="00503954" w:rsidP="000B2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7CD"/>
    <w:rsid w:val="00022CCC"/>
    <w:rsid w:val="00030B8D"/>
    <w:rsid w:val="000B29FA"/>
    <w:rsid w:val="00103B58"/>
    <w:rsid w:val="001910B9"/>
    <w:rsid w:val="001A619D"/>
    <w:rsid w:val="001D0E61"/>
    <w:rsid w:val="002D2625"/>
    <w:rsid w:val="002D79E0"/>
    <w:rsid w:val="003446AE"/>
    <w:rsid w:val="00346BC8"/>
    <w:rsid w:val="003820DD"/>
    <w:rsid w:val="003A07D7"/>
    <w:rsid w:val="003A6F12"/>
    <w:rsid w:val="003A7AA5"/>
    <w:rsid w:val="004449A8"/>
    <w:rsid w:val="004E402B"/>
    <w:rsid w:val="00503954"/>
    <w:rsid w:val="005645D2"/>
    <w:rsid w:val="0057244D"/>
    <w:rsid w:val="005D3135"/>
    <w:rsid w:val="00613D57"/>
    <w:rsid w:val="00615411"/>
    <w:rsid w:val="00624C96"/>
    <w:rsid w:val="0065327B"/>
    <w:rsid w:val="006B3D40"/>
    <w:rsid w:val="006D25F4"/>
    <w:rsid w:val="00736A80"/>
    <w:rsid w:val="0074083B"/>
    <w:rsid w:val="0076275E"/>
    <w:rsid w:val="00783555"/>
    <w:rsid w:val="007B09A0"/>
    <w:rsid w:val="007C4C17"/>
    <w:rsid w:val="007D4254"/>
    <w:rsid w:val="007D491B"/>
    <w:rsid w:val="007F0D57"/>
    <w:rsid w:val="00827D81"/>
    <w:rsid w:val="00841288"/>
    <w:rsid w:val="00843A41"/>
    <w:rsid w:val="008B6D3D"/>
    <w:rsid w:val="008D1BF6"/>
    <w:rsid w:val="008E0CE2"/>
    <w:rsid w:val="008F27CD"/>
    <w:rsid w:val="00920E2B"/>
    <w:rsid w:val="00923A8B"/>
    <w:rsid w:val="009712D1"/>
    <w:rsid w:val="009872DE"/>
    <w:rsid w:val="009A041E"/>
    <w:rsid w:val="009D3338"/>
    <w:rsid w:val="009D3A35"/>
    <w:rsid w:val="00A562B2"/>
    <w:rsid w:val="00A87061"/>
    <w:rsid w:val="00B21C0B"/>
    <w:rsid w:val="00B50143"/>
    <w:rsid w:val="00B56325"/>
    <w:rsid w:val="00B65ABC"/>
    <w:rsid w:val="00B71F99"/>
    <w:rsid w:val="00B85AE0"/>
    <w:rsid w:val="00BD4BEE"/>
    <w:rsid w:val="00C31282"/>
    <w:rsid w:val="00C806F6"/>
    <w:rsid w:val="00C97F15"/>
    <w:rsid w:val="00CA5021"/>
    <w:rsid w:val="00CB6EB1"/>
    <w:rsid w:val="00CE14C5"/>
    <w:rsid w:val="00D06037"/>
    <w:rsid w:val="00D27518"/>
    <w:rsid w:val="00D35F22"/>
    <w:rsid w:val="00D97E11"/>
    <w:rsid w:val="00DB38FD"/>
    <w:rsid w:val="00DB4D36"/>
    <w:rsid w:val="00DD4E0D"/>
    <w:rsid w:val="00E76694"/>
    <w:rsid w:val="00E83309"/>
    <w:rsid w:val="00EB5B17"/>
    <w:rsid w:val="00EB7292"/>
    <w:rsid w:val="00EC6D72"/>
    <w:rsid w:val="00F308E4"/>
    <w:rsid w:val="00F65669"/>
    <w:rsid w:val="00F94324"/>
    <w:rsid w:val="00FB4FDD"/>
    <w:rsid w:val="00FD5193"/>
    <w:rsid w:val="00FE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AE706"/>
  <w15:chartTrackingRefBased/>
  <w15:docId w15:val="{2CE49C84-1D91-4D40-A22E-3CC97D95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29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2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2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5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5CEEC-6D65-4AF7-BB0F-0D3B2C8BC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44</cp:revision>
  <dcterms:created xsi:type="dcterms:W3CDTF">2021-08-07T04:11:00Z</dcterms:created>
  <dcterms:modified xsi:type="dcterms:W3CDTF">2023-01-08T02:43:00Z</dcterms:modified>
</cp:coreProperties>
</file>